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31CD" w:rsidRPr="00570AA8" w:rsidRDefault="006531CD" w:rsidP="006531CD">
      <w:pPr>
        <w:spacing w:line="360" w:lineRule="auto"/>
        <w:ind w:right="-340"/>
        <w:jc w:val="both"/>
        <w:rPr>
          <w:rFonts w:ascii="Times New Roman" w:hAnsi="Times New Roman" w:cs="Times New Roman"/>
          <w:lang w:val="en-US"/>
        </w:rPr>
      </w:pPr>
      <w:r w:rsidRPr="00570AA8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Table S1. </w:t>
      </w:r>
      <w:r w:rsidRPr="00570AA8">
        <w:rPr>
          <w:rFonts w:ascii="Times New Roman" w:hAnsi="Times New Roman" w:cs="Times New Roman"/>
          <w:lang w:val="en-US"/>
        </w:rPr>
        <w:t xml:space="preserve">Top 10 human proteins containing short sequences more similar to linear B-cell epitope of </w:t>
      </w:r>
      <w:r w:rsidRPr="00570AA8">
        <w:rPr>
          <w:rFonts w:ascii="Times New Roman" w:hAnsi="Times New Roman" w:cs="Times New Roman"/>
          <w:i/>
          <w:lang w:val="en-US"/>
        </w:rPr>
        <w:t>L. braziliensis</w:t>
      </w:r>
      <w:r w:rsidRPr="00570AA8">
        <w:rPr>
          <w:rFonts w:ascii="Times New Roman" w:hAnsi="Times New Roman" w:cs="Times New Roman"/>
          <w:lang w:val="en-US"/>
        </w:rPr>
        <w:t xml:space="preserve"> CatL.</w:t>
      </w:r>
    </w:p>
    <w:p w:rsidR="006531CD" w:rsidRPr="00570AA8" w:rsidRDefault="006531CD" w:rsidP="006531CD">
      <w:pPr>
        <w:spacing w:line="360" w:lineRule="auto"/>
        <w:ind w:right="-340"/>
        <w:jc w:val="both"/>
        <w:rPr>
          <w:rFonts w:ascii="Times New Roman" w:hAnsi="Times New Roman" w:cs="Times New Roman"/>
          <w:lang w:val="en-US"/>
        </w:rPr>
      </w:pPr>
      <w:r w:rsidRPr="00570AA8">
        <w:rPr>
          <w:rFonts w:ascii="Times New Roman" w:hAnsi="Times New Roman" w:cs="Times New Roman"/>
          <w:lang w:val="en-US"/>
        </w:rPr>
        <w:tab/>
      </w:r>
    </w:p>
    <w:tbl>
      <w:tblPr>
        <w:tblW w:w="8360" w:type="dxa"/>
        <w:jc w:val="center"/>
        <w:tblInd w:w="95" w:type="dxa"/>
        <w:tblLook w:val="04A0"/>
      </w:tblPr>
      <w:tblGrid>
        <w:gridCol w:w="1091"/>
        <w:gridCol w:w="3613"/>
        <w:gridCol w:w="1798"/>
        <w:gridCol w:w="1858"/>
      </w:tblGrid>
      <w:tr w:rsidR="006531CD" w:rsidRPr="00570AA8">
        <w:trPr>
          <w:trHeight w:val="315"/>
          <w:jc w:val="center"/>
        </w:trPr>
        <w:tc>
          <w:tcPr>
            <w:tcW w:w="83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31CD" w:rsidRPr="00570AA8" w:rsidRDefault="006531CD" w:rsidP="00EB79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Homo sapiens</w:t>
            </w:r>
          </w:p>
        </w:tc>
      </w:tr>
      <w:tr w:rsidR="006531CD" w:rsidRPr="00570AA8">
        <w:trPr>
          <w:trHeight w:val="315"/>
          <w:jc w:val="center"/>
        </w:trPr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31CD" w:rsidRPr="00570AA8" w:rsidRDefault="006531CD" w:rsidP="00EB79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osition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31CD" w:rsidRPr="00570AA8" w:rsidRDefault="006531CD" w:rsidP="00EB79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ene ID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31CD" w:rsidRPr="00570AA8" w:rsidRDefault="006531CD" w:rsidP="00EB79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BLAST score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31CD" w:rsidRPr="00570AA8" w:rsidRDefault="006531CD" w:rsidP="00EB79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imilarity(%)</w:t>
            </w:r>
          </w:p>
        </w:tc>
      </w:tr>
      <w:tr w:rsidR="006531CD" w:rsidRPr="00570AA8">
        <w:trPr>
          <w:trHeight w:val="315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1CD" w:rsidRPr="00570AA8" w:rsidRDefault="006531CD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1CD" w:rsidRPr="00570AA8" w:rsidRDefault="006531CD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i|563375|emb|CAA84031.1|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1CD" w:rsidRPr="00570AA8" w:rsidRDefault="006531CD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1CD" w:rsidRPr="00570AA8" w:rsidRDefault="006531CD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.33</w:t>
            </w:r>
          </w:p>
        </w:tc>
      </w:tr>
      <w:tr w:rsidR="006531CD" w:rsidRPr="00570AA8">
        <w:trPr>
          <w:trHeight w:val="315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1CD" w:rsidRPr="00570AA8" w:rsidRDefault="006531CD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1CD" w:rsidRPr="00570AA8" w:rsidRDefault="006531CD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i|563375|emb|CAA84031.1|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1CD" w:rsidRPr="00570AA8" w:rsidRDefault="006531CD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1CD" w:rsidRPr="00570AA8" w:rsidRDefault="006531CD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.00</w:t>
            </w:r>
          </w:p>
        </w:tc>
      </w:tr>
      <w:tr w:rsidR="006531CD" w:rsidRPr="00570AA8">
        <w:trPr>
          <w:trHeight w:val="315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1CD" w:rsidRPr="00570AA8" w:rsidRDefault="006531CD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1CD" w:rsidRPr="00570AA8" w:rsidRDefault="006531CD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i|563375|emb|CAA84031.1|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1CD" w:rsidRPr="00570AA8" w:rsidRDefault="006531CD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1CD" w:rsidRPr="00570AA8" w:rsidRDefault="006531CD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.67</w:t>
            </w:r>
          </w:p>
        </w:tc>
      </w:tr>
      <w:tr w:rsidR="006531CD" w:rsidRPr="00570AA8">
        <w:trPr>
          <w:trHeight w:val="315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1CD" w:rsidRPr="00570AA8" w:rsidRDefault="006531CD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1CD" w:rsidRPr="00570AA8" w:rsidRDefault="006531CD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i|563375|emb|CAA84031.1|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1CD" w:rsidRPr="00570AA8" w:rsidRDefault="006531CD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1CD" w:rsidRPr="00570AA8" w:rsidRDefault="006531CD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.67</w:t>
            </w:r>
          </w:p>
        </w:tc>
      </w:tr>
      <w:tr w:rsidR="006531CD" w:rsidRPr="00570AA8">
        <w:trPr>
          <w:trHeight w:val="315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1CD" w:rsidRPr="00570AA8" w:rsidRDefault="006531CD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1CD" w:rsidRPr="00570AA8" w:rsidRDefault="006531CD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i|563375|emb|CAA84031.1|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1CD" w:rsidRPr="00570AA8" w:rsidRDefault="006531CD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1CD" w:rsidRPr="00570AA8" w:rsidRDefault="006531CD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.00</w:t>
            </w:r>
          </w:p>
        </w:tc>
      </w:tr>
      <w:tr w:rsidR="006531CD" w:rsidRPr="00570AA8">
        <w:trPr>
          <w:trHeight w:val="315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1CD" w:rsidRPr="00570AA8" w:rsidRDefault="006531CD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1CD" w:rsidRPr="00570AA8" w:rsidRDefault="006531CD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i|563375|emb|CAA84031.1|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1CD" w:rsidRPr="00570AA8" w:rsidRDefault="006531CD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7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1CD" w:rsidRPr="00570AA8" w:rsidRDefault="006531CD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.67</w:t>
            </w:r>
          </w:p>
        </w:tc>
      </w:tr>
      <w:tr w:rsidR="006531CD" w:rsidRPr="00570AA8">
        <w:trPr>
          <w:trHeight w:val="315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1CD" w:rsidRPr="00570AA8" w:rsidRDefault="006531CD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1CD" w:rsidRPr="00570AA8" w:rsidRDefault="006531CD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i|563375|emb|CAA84031.1|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1CD" w:rsidRPr="00570AA8" w:rsidRDefault="006531CD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1CD" w:rsidRPr="00570AA8" w:rsidRDefault="006531CD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.67</w:t>
            </w:r>
          </w:p>
        </w:tc>
      </w:tr>
      <w:tr w:rsidR="006531CD" w:rsidRPr="00570AA8">
        <w:trPr>
          <w:trHeight w:val="315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1CD" w:rsidRPr="00570AA8" w:rsidRDefault="006531CD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1CD" w:rsidRPr="00570AA8" w:rsidRDefault="006531CD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i|563375|emb|CAA84031.1|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1CD" w:rsidRPr="00570AA8" w:rsidRDefault="006531CD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1CD" w:rsidRPr="00570AA8" w:rsidRDefault="006531CD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.67</w:t>
            </w:r>
          </w:p>
        </w:tc>
      </w:tr>
      <w:tr w:rsidR="006531CD" w:rsidRPr="00570AA8">
        <w:trPr>
          <w:trHeight w:val="315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1CD" w:rsidRPr="00570AA8" w:rsidRDefault="006531CD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1CD" w:rsidRPr="00570AA8" w:rsidRDefault="006531CD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i|563375|emb|CAA84031.1|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1CD" w:rsidRPr="00570AA8" w:rsidRDefault="006531CD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1CD" w:rsidRPr="00570AA8" w:rsidRDefault="006531CD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.00</w:t>
            </w:r>
          </w:p>
        </w:tc>
      </w:tr>
      <w:tr w:rsidR="006531CD" w:rsidRPr="00570AA8">
        <w:trPr>
          <w:trHeight w:val="315"/>
          <w:jc w:val="center"/>
        </w:trPr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31CD" w:rsidRPr="00570AA8" w:rsidRDefault="006531CD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31CD" w:rsidRPr="00570AA8" w:rsidRDefault="006531CD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i|563375|emb|CAA84031.1|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31CD" w:rsidRPr="00570AA8" w:rsidRDefault="006531CD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3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31CD" w:rsidRPr="00570AA8" w:rsidRDefault="006531CD" w:rsidP="00EB793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0AA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.67</w:t>
            </w:r>
          </w:p>
        </w:tc>
      </w:tr>
    </w:tbl>
    <w:p w:rsidR="006531CD" w:rsidRPr="00570AA8" w:rsidRDefault="006531CD" w:rsidP="006531CD">
      <w:pPr>
        <w:widowControl w:val="0"/>
        <w:spacing w:line="480" w:lineRule="auto"/>
        <w:ind w:right="270"/>
        <w:jc w:val="both"/>
        <w:rPr>
          <w:rFonts w:ascii="Times New Roman" w:eastAsia="Calibri" w:hAnsi="Times New Roman" w:cs="Times New Roman"/>
          <w:b/>
          <w:lang w:val="en-US" w:eastAsia="pt-BR"/>
        </w:rPr>
      </w:pPr>
    </w:p>
    <w:p w:rsidR="008E207C" w:rsidRDefault="006531CD"/>
    <w:sectPr w:rsidR="008E207C" w:rsidSect="006531CD">
      <w:pgSz w:w="16840" w:h="11900" w:orient="landscape"/>
      <w:pgMar w:top="1797" w:right="1440" w:bottom="1797" w:left="1440" w:header="709" w:footer="709" w:gutter="0"/>
      <w:cols w:space="708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531CD"/>
    <w:rsid w:val="006531CD"/>
  </w:rsids>
  <m:mathPr>
    <m:mathFont m:val="Univer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1C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531C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FMG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Fujiwara</dc:creator>
  <cp:keywords/>
  <cp:lastModifiedBy>Ricardo Fujiwara</cp:lastModifiedBy>
  <cp:revision>1</cp:revision>
  <dcterms:created xsi:type="dcterms:W3CDTF">2014-09-10T23:37:00Z</dcterms:created>
  <dcterms:modified xsi:type="dcterms:W3CDTF">2014-09-10T23:37:00Z</dcterms:modified>
</cp:coreProperties>
</file>